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1E99" w:rsidRDefault="00201DA2" w:rsidP="00271E99">
      <w:pPr>
        <w:widowControl/>
        <w:jc w:val="left"/>
        <w:rPr>
          <w:rFonts w:ascii="Times New Roman" w:hAnsi="Times New Roman"/>
          <w:b/>
          <w:sz w:val="22"/>
          <w:szCs w:val="20"/>
        </w:rPr>
      </w:pPr>
      <w:bookmarkStart w:id="0" w:name="_GoBack"/>
      <w:bookmarkEnd w:id="0"/>
      <w:r w:rsidRPr="00201DA2">
        <w:rPr>
          <w:rFonts w:ascii="Times New Roman" w:hAnsi="Times New Roman"/>
          <w:b/>
          <w:sz w:val="22"/>
          <w:szCs w:val="20"/>
        </w:rPr>
        <w:t>S</w:t>
      </w:r>
      <w:r w:rsidR="002B7F16">
        <w:rPr>
          <w:rFonts w:ascii="Times New Roman" w:hAnsi="Times New Roman"/>
          <w:b/>
          <w:sz w:val="22"/>
          <w:szCs w:val="20"/>
        </w:rPr>
        <w:t>3</w:t>
      </w:r>
      <w:r w:rsidRPr="00201DA2">
        <w:rPr>
          <w:rFonts w:ascii="Times New Roman" w:hAnsi="Times New Roman"/>
          <w:b/>
          <w:sz w:val="22"/>
          <w:szCs w:val="20"/>
        </w:rPr>
        <w:t xml:space="preserve"> Table. Clinical characteristics according to smoking habits and history of asthma among patients with airflow obstruction, as defined by FEV1/FVC &lt; LLN</w:t>
      </w:r>
    </w:p>
    <w:p w:rsidR="00201DA2" w:rsidRDefault="00201DA2" w:rsidP="00271E99">
      <w:pPr>
        <w:widowControl/>
        <w:jc w:val="left"/>
        <w:rPr>
          <w:rFonts w:ascii="Times New Roman" w:hAnsi="Times New Roman"/>
          <w:b/>
          <w:sz w:val="22"/>
          <w:szCs w:val="20"/>
        </w:rPr>
      </w:pPr>
    </w:p>
    <w:tbl>
      <w:tblPr>
        <w:tblW w:w="912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1540"/>
        <w:gridCol w:w="1460"/>
        <w:gridCol w:w="240"/>
        <w:gridCol w:w="1280"/>
        <w:gridCol w:w="1440"/>
        <w:gridCol w:w="1040"/>
      </w:tblGrid>
      <w:tr w:rsidR="00201DA2" w:rsidRPr="00201DA2" w:rsidTr="00201DA2">
        <w:trPr>
          <w:trHeight w:val="403"/>
        </w:trPr>
        <w:tc>
          <w:tcPr>
            <w:tcW w:w="212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Century" w:eastAsia="ＭＳ Ｐゴシック" w:hAnsi="Century" w:cs="ＭＳ Ｐゴシック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Century" w:eastAsia="ＭＳ Ｐゴシック" w:hAnsi="Century" w:cs="ＭＳ Ｐゴシック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0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n-asthma</w:t>
            </w:r>
          </w:p>
        </w:tc>
        <w:tc>
          <w:tcPr>
            <w:tcW w:w="24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7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sthma</w:t>
            </w:r>
          </w:p>
        </w:tc>
        <w:tc>
          <w:tcPr>
            <w:tcW w:w="1040" w:type="dxa"/>
            <w:vMerge w:val="restart"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201DA2" w:rsidRPr="00201DA2" w:rsidTr="00201DA2">
        <w:trPr>
          <w:trHeight w:val="800"/>
        </w:trPr>
        <w:tc>
          <w:tcPr>
            <w:tcW w:w="212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01DA2" w:rsidRPr="00201DA2" w:rsidRDefault="00201DA2" w:rsidP="00201DA2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Non-smoker </w:t>
            </w:r>
            <w:r w:rsidR="002E21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n = 91)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moker</w:t>
            </w:r>
            <w:r w:rsidR="002E21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(n = 155)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Non-smoker (n = 27)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Smoker </w:t>
            </w:r>
            <w:r w:rsidR="002E2187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n = 20)</w:t>
            </w:r>
          </w:p>
        </w:tc>
        <w:tc>
          <w:tcPr>
            <w:tcW w:w="1040" w:type="dxa"/>
            <w:vMerge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201DA2" w:rsidRPr="00201DA2" w:rsidRDefault="00201DA2" w:rsidP="00201DA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201DA2" w:rsidRPr="00201DA2" w:rsidTr="00201DA2">
        <w:trPr>
          <w:trHeight w:val="800"/>
        </w:trPr>
        <w:tc>
          <w:tcPr>
            <w:tcW w:w="2127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01DA2" w:rsidRPr="00201DA2" w:rsidRDefault="00201DA2" w:rsidP="00201DA2">
            <w:pPr>
              <w:widowControl/>
              <w:jc w:val="left"/>
              <w:rPr>
                <w:rFonts w:ascii="Century" w:eastAsia="ＭＳ Ｐゴシック" w:hAnsi="Century" w:cs="ＭＳ Ｐゴシック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4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201DA2" w:rsidRPr="00201DA2" w:rsidRDefault="00201DA2" w:rsidP="00201D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201DA2" w:rsidRPr="00201DA2" w:rsidRDefault="00201DA2" w:rsidP="00201D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201DA2" w:rsidRPr="00201DA2" w:rsidRDefault="00201DA2" w:rsidP="00201D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201DA2" w:rsidRPr="00201DA2" w:rsidRDefault="00201DA2" w:rsidP="00201D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201DA2" w:rsidRPr="00201DA2" w:rsidRDefault="00201DA2" w:rsidP="00201D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vMerge/>
            <w:tcBorders>
              <w:top w:val="single" w:sz="12" w:space="0" w:color="auto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:rsidR="00201DA2" w:rsidRPr="00201DA2" w:rsidRDefault="00201DA2" w:rsidP="00201DA2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</w:tr>
      <w:tr w:rsidR="00201DA2" w:rsidRPr="00201DA2" w:rsidTr="00201DA2">
        <w:trPr>
          <w:trHeight w:val="403"/>
        </w:trPr>
        <w:tc>
          <w:tcPr>
            <w:tcW w:w="2127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Age, years</w:t>
            </w:r>
          </w:p>
        </w:tc>
        <w:tc>
          <w:tcPr>
            <w:tcW w:w="154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4 (59, 72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7 (61, 7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6 (54, 7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6 (48, 7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41</w:t>
            </w:r>
          </w:p>
        </w:tc>
      </w:tr>
      <w:tr w:rsidR="00201DA2" w:rsidRPr="00201DA2" w:rsidTr="00201DA2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58 </w:t>
            </w:r>
            <w:proofErr w:type="gramStart"/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( 64</w:t>
            </w:r>
            <w:proofErr w:type="gramEnd"/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1 (14) 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3 (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6 (3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201DA2" w:rsidRPr="00201DA2" w:rsidTr="00201DA2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Body mass index, kg/m</w:t>
            </w: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 (20, 24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 (20, 2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2 (20, 2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1 (19, 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</w:p>
        </w:tc>
      </w:tr>
      <w:tr w:rsidR="00201DA2" w:rsidRPr="00201DA2" w:rsidTr="00201DA2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Smoking habi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1DA2" w:rsidRPr="00201DA2" w:rsidTr="00201DA2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Pack-year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 (0, 0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0 (25, 51) 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 (0, 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5 (16, 40) 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201DA2" w:rsidRPr="00201DA2" w:rsidTr="00201DA2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Non-smoker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91 (100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0 (0) 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7 (1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0 (0) 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201DA2" w:rsidRPr="00201DA2" w:rsidTr="00201DA2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ulmonary function tes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1DA2" w:rsidRPr="00201DA2" w:rsidTr="00201DA2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EV</w:t>
            </w: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/FVC, %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6 (63, 69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4 (59, 67) 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5 (61, 6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4 (54, 66) 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201DA2" w:rsidRPr="00201DA2" w:rsidTr="00201DA2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EV</w:t>
            </w: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1</w:t>
            </w: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, % predict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8 (66, 86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2 (61, 8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70 (43, 80) 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9 (62, 81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21</w:t>
            </w:r>
          </w:p>
        </w:tc>
      </w:tr>
      <w:tr w:rsidR="00201DA2" w:rsidRPr="00201DA2" w:rsidTr="00201DA2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VC, % predicte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9 (78, 10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7 (78, 9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1 (71, 9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88 (78, 102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79</w:t>
            </w:r>
          </w:p>
        </w:tc>
      </w:tr>
      <w:tr w:rsidR="00201DA2" w:rsidRPr="00201DA2" w:rsidTr="00201DA2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D01B63" w:rsidRDefault="00201DA2" w:rsidP="00201DA2">
            <w:pPr>
              <w:widowControl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1B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Thoracic CT sca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D01B63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1B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5</w:t>
            </w:r>
            <w:r w:rsidR="0054193F" w:rsidRPr="00D01B6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D01B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5</w:t>
            </w:r>
            <w:r w:rsidR="0054193F" w:rsidRPr="00D01B6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8</w:t>
            </w:r>
            <w:r w:rsidRPr="00D01B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D01B63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1B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11 (7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D01B63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D01B63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1B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7 (6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D01B63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1B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12 (60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D01B63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D01B63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="0054193F" w:rsidRPr="00D01B63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</w:tr>
      <w:tr w:rsidR="00201DA2" w:rsidRPr="00201DA2" w:rsidTr="00201DA2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Emphysem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6 (11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67 (60) 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 (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8 (67) 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  <w:tr w:rsidR="00201DA2" w:rsidRPr="00201DA2" w:rsidTr="00201DA2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Fibro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3 (6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 9 (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 (1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 (8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</w:tr>
      <w:tr w:rsidR="00201DA2" w:rsidRPr="00201DA2" w:rsidTr="00201DA2">
        <w:trPr>
          <w:trHeight w:val="403"/>
        </w:trPr>
        <w:tc>
          <w:tcPr>
            <w:tcW w:w="36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Respiratory disease manifestation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01DA2" w:rsidRPr="00201DA2" w:rsidTr="00201DA2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Cough/sputum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5 (6) 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0 (1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4 (1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5 (25)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62</w:t>
            </w:r>
          </w:p>
        </w:tc>
      </w:tr>
      <w:tr w:rsidR="00201DA2" w:rsidRPr="00201DA2" w:rsidTr="00201DA2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Dyspnea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 (1)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22 (14) *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4 (15)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5 (25) *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</w:tr>
      <w:tr w:rsidR="00201DA2" w:rsidRPr="00201DA2" w:rsidTr="00201DA2">
        <w:trPr>
          <w:trHeight w:val="403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harmacotherap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4 (4)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 19 (12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4 (52) *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0 (50) *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01DA2" w:rsidRPr="00201DA2" w:rsidRDefault="00201DA2" w:rsidP="00201D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201DA2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&lt; 0.001</w:t>
            </w:r>
          </w:p>
        </w:tc>
      </w:tr>
    </w:tbl>
    <w:p w:rsidR="002E2187" w:rsidRDefault="002E2187" w:rsidP="002E2187">
      <w:pPr>
        <w:widowControl/>
        <w:snapToGrid w:val="0"/>
        <w:spacing w:line="276" w:lineRule="auto"/>
        <w:jc w:val="left"/>
        <w:rPr>
          <w:rFonts w:ascii="Times New Roman" w:hAnsi="Times New Roman"/>
          <w:sz w:val="20"/>
          <w:szCs w:val="20"/>
        </w:rPr>
      </w:pPr>
      <w:r w:rsidRPr="002E2187">
        <w:rPr>
          <w:rFonts w:ascii="Times New Roman" w:hAnsi="Times New Roman"/>
          <w:sz w:val="20"/>
          <w:szCs w:val="20"/>
        </w:rPr>
        <w:t>Values are medians (first quartile, third quartile) or numbers (%) of observations.</w:t>
      </w:r>
      <w:r w:rsidRPr="002E2187">
        <w:rPr>
          <w:rFonts w:ascii="Times New Roman" w:hAnsi="Times New Roman"/>
          <w:sz w:val="20"/>
          <w:szCs w:val="20"/>
        </w:rPr>
        <w:tab/>
      </w:r>
      <w:r w:rsidRPr="002E2187">
        <w:rPr>
          <w:rFonts w:ascii="Times New Roman" w:hAnsi="Times New Roman"/>
          <w:sz w:val="20"/>
          <w:szCs w:val="20"/>
        </w:rPr>
        <w:tab/>
      </w:r>
    </w:p>
    <w:p w:rsidR="002E2187" w:rsidRPr="002E2187" w:rsidRDefault="002E2187" w:rsidP="002E2187">
      <w:pPr>
        <w:widowControl/>
        <w:snapToGrid w:val="0"/>
        <w:spacing w:line="276" w:lineRule="auto"/>
        <w:jc w:val="left"/>
        <w:rPr>
          <w:rFonts w:ascii="Times New Roman" w:hAnsi="Times New Roman"/>
          <w:sz w:val="20"/>
          <w:szCs w:val="20"/>
        </w:rPr>
      </w:pPr>
      <w:r w:rsidRPr="002E2187">
        <w:rPr>
          <w:rFonts w:ascii="Times New Roman" w:hAnsi="Times New Roman"/>
          <w:sz w:val="20"/>
          <w:szCs w:val="20"/>
        </w:rPr>
        <w:t>FEV</w:t>
      </w:r>
      <w:r w:rsidRPr="002E2187">
        <w:rPr>
          <w:rFonts w:ascii="Times New Roman" w:hAnsi="Times New Roman"/>
          <w:sz w:val="20"/>
          <w:szCs w:val="20"/>
          <w:vertAlign w:val="subscript"/>
        </w:rPr>
        <w:t>1</w:t>
      </w:r>
      <w:r w:rsidRPr="002E2187">
        <w:rPr>
          <w:rFonts w:ascii="Times New Roman" w:hAnsi="Times New Roman"/>
          <w:sz w:val="20"/>
          <w:szCs w:val="20"/>
        </w:rPr>
        <w:t>, forced expiratory volume in 1 second; FVC, forced vital capacity; VC, vital capacity; CT, computed tomography.</w:t>
      </w:r>
      <w:r w:rsidRPr="002E2187">
        <w:rPr>
          <w:rFonts w:ascii="Times New Roman" w:hAnsi="Times New Roman"/>
          <w:sz w:val="20"/>
          <w:szCs w:val="20"/>
        </w:rPr>
        <w:tab/>
      </w:r>
      <w:r w:rsidRPr="002E2187">
        <w:rPr>
          <w:rFonts w:ascii="Times New Roman" w:hAnsi="Times New Roman"/>
          <w:sz w:val="20"/>
          <w:szCs w:val="20"/>
        </w:rPr>
        <w:tab/>
      </w:r>
      <w:r w:rsidRPr="002E2187">
        <w:rPr>
          <w:rFonts w:ascii="Times New Roman" w:hAnsi="Times New Roman"/>
          <w:sz w:val="20"/>
          <w:szCs w:val="20"/>
        </w:rPr>
        <w:tab/>
      </w:r>
      <w:r w:rsidRPr="002E2187">
        <w:rPr>
          <w:rFonts w:ascii="Times New Roman" w:hAnsi="Times New Roman"/>
          <w:sz w:val="20"/>
          <w:szCs w:val="20"/>
        </w:rPr>
        <w:tab/>
      </w:r>
      <w:r w:rsidRPr="002E2187">
        <w:rPr>
          <w:rFonts w:ascii="Times New Roman" w:hAnsi="Times New Roman"/>
          <w:sz w:val="20"/>
          <w:szCs w:val="20"/>
        </w:rPr>
        <w:tab/>
      </w:r>
      <w:r w:rsidRPr="002E2187">
        <w:rPr>
          <w:rFonts w:ascii="Times New Roman" w:hAnsi="Times New Roman"/>
          <w:sz w:val="20"/>
          <w:szCs w:val="20"/>
        </w:rPr>
        <w:tab/>
      </w:r>
      <w:r w:rsidRPr="002E2187">
        <w:rPr>
          <w:rFonts w:ascii="Times New Roman" w:hAnsi="Times New Roman"/>
          <w:sz w:val="20"/>
          <w:szCs w:val="20"/>
        </w:rPr>
        <w:tab/>
      </w:r>
    </w:p>
    <w:p w:rsidR="002E2187" w:rsidRPr="002E2187" w:rsidRDefault="002E2187" w:rsidP="002E2187">
      <w:pPr>
        <w:widowControl/>
        <w:snapToGrid w:val="0"/>
        <w:spacing w:line="276" w:lineRule="auto"/>
        <w:jc w:val="left"/>
        <w:rPr>
          <w:rFonts w:ascii="Times New Roman" w:hAnsi="Times New Roman"/>
          <w:sz w:val="20"/>
          <w:szCs w:val="20"/>
        </w:rPr>
      </w:pPr>
      <w:r w:rsidRPr="002E2187">
        <w:rPr>
          <w:rFonts w:ascii="Times New Roman" w:hAnsi="Times New Roman"/>
          <w:sz w:val="20"/>
          <w:szCs w:val="20"/>
        </w:rPr>
        <w:t>p value was calculated for four groups.</w:t>
      </w:r>
      <w:r w:rsidRPr="002E2187">
        <w:rPr>
          <w:rFonts w:ascii="Times New Roman" w:hAnsi="Times New Roman"/>
          <w:sz w:val="20"/>
          <w:szCs w:val="20"/>
        </w:rPr>
        <w:tab/>
      </w:r>
      <w:r w:rsidRPr="002E2187">
        <w:rPr>
          <w:rFonts w:ascii="Times New Roman" w:hAnsi="Times New Roman"/>
          <w:sz w:val="20"/>
          <w:szCs w:val="20"/>
        </w:rPr>
        <w:tab/>
      </w:r>
      <w:r w:rsidRPr="002E2187">
        <w:rPr>
          <w:rFonts w:ascii="Times New Roman" w:hAnsi="Times New Roman"/>
          <w:sz w:val="20"/>
          <w:szCs w:val="20"/>
        </w:rPr>
        <w:tab/>
      </w:r>
      <w:r w:rsidRPr="002E2187">
        <w:rPr>
          <w:rFonts w:ascii="Times New Roman" w:hAnsi="Times New Roman"/>
          <w:sz w:val="20"/>
          <w:szCs w:val="20"/>
        </w:rPr>
        <w:tab/>
      </w:r>
      <w:r w:rsidRPr="002E2187">
        <w:rPr>
          <w:rFonts w:ascii="Times New Roman" w:hAnsi="Times New Roman"/>
          <w:sz w:val="20"/>
          <w:szCs w:val="20"/>
        </w:rPr>
        <w:tab/>
      </w:r>
    </w:p>
    <w:p w:rsidR="00201DA2" w:rsidRPr="00201DA2" w:rsidRDefault="002E2187" w:rsidP="002E2187">
      <w:pPr>
        <w:widowControl/>
        <w:snapToGrid w:val="0"/>
        <w:spacing w:line="276" w:lineRule="auto"/>
        <w:jc w:val="left"/>
        <w:rPr>
          <w:rFonts w:ascii="Times New Roman" w:hAnsi="Times New Roman"/>
          <w:b/>
          <w:sz w:val="22"/>
          <w:szCs w:val="20"/>
        </w:rPr>
      </w:pPr>
      <w:r w:rsidRPr="002E2187">
        <w:rPr>
          <w:rFonts w:ascii="Times New Roman" w:hAnsi="Times New Roman"/>
          <w:sz w:val="20"/>
          <w:szCs w:val="20"/>
        </w:rPr>
        <w:t>* p &lt; 0.05 compared with non-asthmatic non-smokers in multiple comparisons.</w:t>
      </w:r>
      <w:r w:rsidRPr="002E2187">
        <w:rPr>
          <w:rFonts w:ascii="Times New Roman" w:hAnsi="Times New Roman"/>
          <w:b/>
          <w:sz w:val="22"/>
          <w:szCs w:val="20"/>
        </w:rPr>
        <w:tab/>
      </w:r>
      <w:r w:rsidRPr="002E2187">
        <w:rPr>
          <w:rFonts w:ascii="Times New Roman" w:hAnsi="Times New Roman"/>
          <w:b/>
          <w:sz w:val="22"/>
          <w:szCs w:val="20"/>
        </w:rPr>
        <w:tab/>
      </w:r>
      <w:r w:rsidRPr="002E2187">
        <w:rPr>
          <w:rFonts w:ascii="Times New Roman" w:hAnsi="Times New Roman"/>
          <w:b/>
          <w:sz w:val="22"/>
          <w:szCs w:val="20"/>
        </w:rPr>
        <w:tab/>
      </w:r>
      <w:r w:rsidRPr="002E2187">
        <w:rPr>
          <w:rFonts w:ascii="Times New Roman" w:hAnsi="Times New Roman"/>
          <w:b/>
          <w:sz w:val="22"/>
          <w:szCs w:val="20"/>
        </w:rPr>
        <w:tab/>
      </w:r>
      <w:r w:rsidRPr="002E2187">
        <w:rPr>
          <w:rFonts w:ascii="Times New Roman" w:hAnsi="Times New Roman"/>
          <w:b/>
          <w:sz w:val="22"/>
          <w:szCs w:val="20"/>
        </w:rPr>
        <w:tab/>
      </w:r>
      <w:r w:rsidRPr="002E2187">
        <w:rPr>
          <w:rFonts w:ascii="Times New Roman" w:hAnsi="Times New Roman"/>
          <w:b/>
          <w:sz w:val="22"/>
          <w:szCs w:val="20"/>
        </w:rPr>
        <w:tab/>
      </w:r>
      <w:r w:rsidRPr="002E2187">
        <w:rPr>
          <w:rFonts w:ascii="Times New Roman" w:hAnsi="Times New Roman"/>
          <w:b/>
          <w:sz w:val="22"/>
          <w:szCs w:val="20"/>
        </w:rPr>
        <w:tab/>
      </w:r>
    </w:p>
    <w:p w:rsidR="00C10B4E" w:rsidRDefault="00C10B4E">
      <w:pPr>
        <w:widowControl/>
        <w:jc w:val="left"/>
        <w:rPr>
          <w:rFonts w:ascii="Times New Roman" w:hAnsi="Times New Roman"/>
          <w:sz w:val="20"/>
          <w:szCs w:val="20"/>
        </w:rPr>
      </w:pPr>
    </w:p>
    <w:sectPr w:rsidR="00C10B4E" w:rsidSect="00A8528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316B8" w:rsidRDefault="002316B8" w:rsidP="0054193F">
      <w:r>
        <w:separator/>
      </w:r>
    </w:p>
  </w:endnote>
  <w:endnote w:type="continuationSeparator" w:id="0">
    <w:p w:rsidR="002316B8" w:rsidRDefault="002316B8" w:rsidP="00541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316B8" w:rsidRDefault="002316B8" w:rsidP="0054193F">
      <w:r>
        <w:separator/>
      </w:r>
    </w:p>
  </w:footnote>
  <w:footnote w:type="continuationSeparator" w:id="0">
    <w:p w:rsidR="002316B8" w:rsidRDefault="002316B8" w:rsidP="005419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6"/>
  <w:bordersDoNotSurroundHeader/>
  <w:bordersDoNotSurroundFooter/>
  <w:proofState w:grammar="clean"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C36"/>
    <w:rsid w:val="000002EA"/>
    <w:rsid w:val="000A485B"/>
    <w:rsid w:val="00155C24"/>
    <w:rsid w:val="001A66BD"/>
    <w:rsid w:val="001B0B5F"/>
    <w:rsid w:val="001F293F"/>
    <w:rsid w:val="00201DA2"/>
    <w:rsid w:val="002316B8"/>
    <w:rsid w:val="0025002D"/>
    <w:rsid w:val="00271E99"/>
    <w:rsid w:val="002B7F16"/>
    <w:rsid w:val="002D6F7D"/>
    <w:rsid w:val="002E2187"/>
    <w:rsid w:val="002F43EC"/>
    <w:rsid w:val="00316D99"/>
    <w:rsid w:val="00360EAA"/>
    <w:rsid w:val="0039379A"/>
    <w:rsid w:val="003A057C"/>
    <w:rsid w:val="00426D0E"/>
    <w:rsid w:val="0043605C"/>
    <w:rsid w:val="00457FD4"/>
    <w:rsid w:val="00470DB9"/>
    <w:rsid w:val="00487B28"/>
    <w:rsid w:val="0054193F"/>
    <w:rsid w:val="00566061"/>
    <w:rsid w:val="0058104A"/>
    <w:rsid w:val="00581CF9"/>
    <w:rsid w:val="005E06C1"/>
    <w:rsid w:val="00642E4E"/>
    <w:rsid w:val="0065351A"/>
    <w:rsid w:val="0066557C"/>
    <w:rsid w:val="0066739E"/>
    <w:rsid w:val="00680B0B"/>
    <w:rsid w:val="00693FAC"/>
    <w:rsid w:val="006A4BCA"/>
    <w:rsid w:val="006D2F61"/>
    <w:rsid w:val="00705BA6"/>
    <w:rsid w:val="00750483"/>
    <w:rsid w:val="00760871"/>
    <w:rsid w:val="007749FA"/>
    <w:rsid w:val="007D53E9"/>
    <w:rsid w:val="00837F33"/>
    <w:rsid w:val="0084130D"/>
    <w:rsid w:val="00855315"/>
    <w:rsid w:val="00873C26"/>
    <w:rsid w:val="0093500E"/>
    <w:rsid w:val="0099071A"/>
    <w:rsid w:val="009A55AE"/>
    <w:rsid w:val="009E2F2D"/>
    <w:rsid w:val="009E3211"/>
    <w:rsid w:val="00A126EF"/>
    <w:rsid w:val="00A7000F"/>
    <w:rsid w:val="00A8528D"/>
    <w:rsid w:val="00AE792E"/>
    <w:rsid w:val="00B43F89"/>
    <w:rsid w:val="00B533B8"/>
    <w:rsid w:val="00B56865"/>
    <w:rsid w:val="00BD75EC"/>
    <w:rsid w:val="00C02F68"/>
    <w:rsid w:val="00C10B4E"/>
    <w:rsid w:val="00C30AEB"/>
    <w:rsid w:val="00C46FA2"/>
    <w:rsid w:val="00CD24AD"/>
    <w:rsid w:val="00CD7FBB"/>
    <w:rsid w:val="00D01B63"/>
    <w:rsid w:val="00D140F1"/>
    <w:rsid w:val="00DD0F49"/>
    <w:rsid w:val="00DD7C37"/>
    <w:rsid w:val="00DF2D4C"/>
    <w:rsid w:val="00DF67B8"/>
    <w:rsid w:val="00E17C36"/>
    <w:rsid w:val="00E363B9"/>
    <w:rsid w:val="00EA5D23"/>
    <w:rsid w:val="00F62B22"/>
    <w:rsid w:val="00F65D9D"/>
    <w:rsid w:val="00FA2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2ABC14D"/>
  <w14:defaultImageDpi w14:val="32767"/>
  <w15:chartTrackingRefBased/>
  <w15:docId w15:val="{16EFFBB0-957A-B64F-8AD3-E6C0AFFA7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70DB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193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4193F"/>
  </w:style>
  <w:style w:type="paragraph" w:styleId="a5">
    <w:name w:val="footer"/>
    <w:basedOn w:val="a"/>
    <w:link w:val="a6"/>
    <w:uiPriority w:val="99"/>
    <w:unhideWhenUsed/>
    <w:rsid w:val="0054193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419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212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5</TotalTime>
  <Pages>1</Pages>
  <Words>237</Words>
  <Characters>1352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浅野　浩一郎</dc:creator>
  <cp:keywords/>
  <dc:description/>
  <cp:lastModifiedBy>浅野　浩一郎</cp:lastModifiedBy>
  <cp:revision>14</cp:revision>
  <dcterms:created xsi:type="dcterms:W3CDTF">2018-03-17T06:01:00Z</dcterms:created>
  <dcterms:modified xsi:type="dcterms:W3CDTF">2018-04-19T05:36:00Z</dcterms:modified>
</cp:coreProperties>
</file>